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6555A" w14:textId="77777777" w:rsidR="00C03BDA" w:rsidRPr="00A20F7C" w:rsidRDefault="00C03BDA" w:rsidP="00C03BDA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5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313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cardiometabolic </w:t>
      </w:r>
      <w:r>
        <w:rPr>
          <w:rFonts w:ascii="Arial" w:hAnsi="Arial" w:cs="Arial"/>
          <w:b/>
          <w:bCs/>
        </w:rPr>
        <w:t>disease risk factors</w:t>
      </w:r>
      <w:r w:rsidRPr="00A20F7C">
        <w:rPr>
          <w:rFonts w:ascii="Arial" w:hAnsi="Arial" w:cs="Arial"/>
          <w:b/>
          <w:bCs/>
        </w:rPr>
        <w:t>*†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 cohort, age at follow-up</w:t>
      </w:r>
      <w:r>
        <w:rPr>
          <w:rFonts w:ascii="Arial" w:hAnsi="Arial" w:cs="Arial"/>
          <w:b/>
          <w:bCs/>
        </w:rPr>
        <w:t>, ethnicity, birth weight, childhood social class</w:t>
      </w:r>
      <w:r w:rsidRPr="00A20F7C">
        <w:rPr>
          <w:rFonts w:ascii="Arial" w:hAnsi="Arial" w:cs="Arial"/>
          <w:b/>
          <w:bCs/>
        </w:rPr>
        <w:t xml:space="preserve"> and obesity severity)</w:t>
      </w:r>
    </w:p>
    <w:bookmarkEnd w:id="0"/>
    <w:tbl>
      <w:tblPr>
        <w:tblStyle w:val="TableGrid"/>
        <w:tblW w:w="12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5"/>
        <w:gridCol w:w="934"/>
        <w:gridCol w:w="1559"/>
        <w:gridCol w:w="934"/>
        <w:gridCol w:w="1559"/>
        <w:gridCol w:w="934"/>
        <w:gridCol w:w="2182"/>
        <w:gridCol w:w="935"/>
        <w:gridCol w:w="1871"/>
      </w:tblGrid>
      <w:tr w:rsidR="00C03BDA" w:rsidRPr="00A20F7C" w14:paraId="30FB613B" w14:textId="77777777" w:rsidTr="00110698">
        <w:trPr>
          <w:trHeight w:val="244"/>
        </w:trPr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0DF2" w14:textId="77777777" w:rsidR="00C03BDA" w:rsidRPr="00A20F7C" w:rsidRDefault="00C03BDA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04FC38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Sy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14CBB3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Dia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31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B6589C" w14:textId="77777777" w:rsidR="00C03BDA" w:rsidRPr="00A20F7C" w:rsidRDefault="00C03BDA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 xml:space="preserve">HDL-cholesterol </w:t>
            </w:r>
          </w:p>
          <w:p w14:paraId="597244A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8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C03DF8" w14:textId="77777777" w:rsidR="00C03BDA" w:rsidRPr="00A20F7C" w:rsidRDefault="00C03BDA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HbA1c</w:t>
            </w:r>
          </w:p>
          <w:p w14:paraId="5D160645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</w:tr>
      <w:tr w:rsidR="00C03BDA" w:rsidRPr="00A20F7C" w14:paraId="7FCB372E" w14:textId="77777777" w:rsidTr="00110698">
        <w:trPr>
          <w:trHeight w:val="230"/>
        </w:trPr>
        <w:tc>
          <w:tcPr>
            <w:tcW w:w="1715" w:type="dxa"/>
            <w:tcBorders>
              <w:top w:val="nil"/>
            </w:tcBorders>
            <w:vAlign w:val="center"/>
          </w:tcPr>
          <w:p w14:paraId="36CDD7F2" w14:textId="77777777" w:rsidR="00C03BDA" w:rsidRPr="00A20F7C" w:rsidRDefault="00C03BDA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1E22BA5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B10C6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F36368C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D74BE2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478711B1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14:paraId="23BE7F0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E1D0810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ACB2EB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C03BDA" w:rsidRPr="00A20F7C" w14:paraId="1C95D399" w14:textId="77777777" w:rsidTr="00110698">
        <w:trPr>
          <w:trHeight w:val="244"/>
        </w:trPr>
        <w:tc>
          <w:tcPr>
            <w:tcW w:w="1715" w:type="dxa"/>
            <w:vAlign w:val="center"/>
          </w:tcPr>
          <w:p w14:paraId="3210DBB8" w14:textId="77777777" w:rsidR="00C03BDA" w:rsidRPr="00A20F7C" w:rsidRDefault="00C03BDA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8" w:type="dxa"/>
            <w:gridSpan w:val="8"/>
          </w:tcPr>
          <w:p w14:paraId="4BC9ECFF" w14:textId="77777777" w:rsidR="00C03BDA" w:rsidRPr="00F764D5" w:rsidRDefault="00C03BDA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C03BDA" w:rsidRPr="00A20F7C" w14:paraId="4CAC6EE8" w14:textId="77777777" w:rsidTr="00110698">
        <w:trPr>
          <w:trHeight w:val="244"/>
        </w:trPr>
        <w:tc>
          <w:tcPr>
            <w:tcW w:w="1715" w:type="dxa"/>
            <w:vAlign w:val="center"/>
          </w:tcPr>
          <w:p w14:paraId="3AE349B5" w14:textId="77777777" w:rsidR="00C03BDA" w:rsidRPr="00A20F7C" w:rsidRDefault="00C03BDA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493" w:type="dxa"/>
            <w:gridSpan w:val="2"/>
          </w:tcPr>
          <w:p w14:paraId="3C8F764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3" w:type="dxa"/>
            <w:gridSpan w:val="2"/>
          </w:tcPr>
          <w:p w14:paraId="66B94D3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6" w:type="dxa"/>
            <w:gridSpan w:val="2"/>
          </w:tcPr>
          <w:p w14:paraId="6DD5405A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6" w:type="dxa"/>
            <w:gridSpan w:val="2"/>
          </w:tcPr>
          <w:p w14:paraId="2912AE10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BDA" w:rsidRPr="00A20F7C" w14:paraId="7727C6C7" w14:textId="77777777" w:rsidTr="00110698">
        <w:trPr>
          <w:trHeight w:val="230"/>
        </w:trPr>
        <w:tc>
          <w:tcPr>
            <w:tcW w:w="1715" w:type="dxa"/>
          </w:tcPr>
          <w:p w14:paraId="0E27A4FC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0FDD6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CD9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AD5D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9FF0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9A7A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1920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E0A6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0C6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C03BDA" w:rsidRPr="00A20F7C" w14:paraId="5C7457DA" w14:textId="77777777" w:rsidTr="00110698">
        <w:trPr>
          <w:trHeight w:val="230"/>
        </w:trPr>
        <w:tc>
          <w:tcPr>
            <w:tcW w:w="1715" w:type="dxa"/>
          </w:tcPr>
          <w:p w14:paraId="4C01B2EF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515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551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554F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A9D0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82E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B8F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3.8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24BC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0DB2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5 (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3BDA" w:rsidRPr="00A20F7C" w14:paraId="0944132C" w14:textId="77777777" w:rsidTr="00110698">
        <w:trPr>
          <w:trHeight w:val="230"/>
        </w:trPr>
        <w:tc>
          <w:tcPr>
            <w:tcW w:w="1715" w:type="dxa"/>
          </w:tcPr>
          <w:p w14:paraId="765B3F80" w14:textId="77777777" w:rsidR="00C03BDA" w:rsidRPr="00A20F7C" w:rsidRDefault="00C03BDA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09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14A0" w14:textId="77777777" w:rsidR="00C03BDA" w:rsidRPr="00F764D5" w:rsidRDefault="00C03BDA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C03BDA" w:rsidRPr="00A20F7C" w14:paraId="4B2253C0" w14:textId="77777777" w:rsidTr="00110698">
        <w:trPr>
          <w:trHeight w:val="230"/>
        </w:trPr>
        <w:tc>
          <w:tcPr>
            <w:tcW w:w="1715" w:type="dxa"/>
          </w:tcPr>
          <w:p w14:paraId="13A038AF" w14:textId="77777777" w:rsidR="00C03BDA" w:rsidRPr="00A20F7C" w:rsidRDefault="00C03BDA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B3FCF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B9E7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68B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CEA9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5057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2296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BCBB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91D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BDA" w:rsidRPr="00A20F7C" w14:paraId="44F13784" w14:textId="77777777" w:rsidTr="00110698">
        <w:trPr>
          <w:trHeight w:val="230"/>
        </w:trPr>
        <w:tc>
          <w:tcPr>
            <w:tcW w:w="1715" w:type="dxa"/>
          </w:tcPr>
          <w:p w14:paraId="7EF3DAB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B9DBC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3918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3B09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C91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9AA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377DF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A997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B3B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C03BDA" w:rsidRPr="00A20F7C" w14:paraId="4415BBC5" w14:textId="77777777" w:rsidTr="00110698">
        <w:trPr>
          <w:trHeight w:val="230"/>
        </w:trPr>
        <w:tc>
          <w:tcPr>
            <w:tcW w:w="1715" w:type="dxa"/>
          </w:tcPr>
          <w:p w14:paraId="74EB9A18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6E1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A35A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15C01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87E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68CA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D11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54D89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27F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3BDA" w:rsidRPr="00A20F7C" w14:paraId="2B00781D" w14:textId="77777777" w:rsidTr="00110698">
        <w:trPr>
          <w:trHeight w:val="230"/>
        </w:trPr>
        <w:tc>
          <w:tcPr>
            <w:tcW w:w="1715" w:type="dxa"/>
          </w:tcPr>
          <w:p w14:paraId="10D14D2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DFA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DC6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B02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DC5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7A08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2D8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3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5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0C0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31AC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3BDA" w:rsidRPr="00A20F7C" w14:paraId="32BFFBC4" w14:textId="77777777" w:rsidTr="00110698">
        <w:trPr>
          <w:trHeight w:val="230"/>
        </w:trPr>
        <w:tc>
          <w:tcPr>
            <w:tcW w:w="1715" w:type="dxa"/>
          </w:tcPr>
          <w:p w14:paraId="4C0CC83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3A4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536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1998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9C160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C3B9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0725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9 (-1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, -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D08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02AA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3 (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3BDA" w:rsidRPr="00A20F7C" w14:paraId="6EF08861" w14:textId="77777777" w:rsidTr="00110698">
        <w:trPr>
          <w:trHeight w:val="230"/>
        </w:trPr>
        <w:tc>
          <w:tcPr>
            <w:tcW w:w="1715" w:type="dxa"/>
          </w:tcPr>
          <w:p w14:paraId="0A2A5709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BD07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7755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BDC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0B3E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076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D543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5.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3E11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B3A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Pr="00A20F7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3BDA" w:rsidRPr="00A20F7C" w14:paraId="3D33534B" w14:textId="77777777" w:rsidTr="00110698">
        <w:trPr>
          <w:trHeight w:val="230"/>
        </w:trPr>
        <w:tc>
          <w:tcPr>
            <w:tcW w:w="1715" w:type="dxa"/>
          </w:tcPr>
          <w:p w14:paraId="1CACD93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D77F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F0EA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7 (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>, 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0951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26C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1.1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0BD6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FA6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A20F7C">
              <w:rPr>
                <w:rFonts w:ascii="Arial" w:hAnsi="Arial" w:cs="Arial"/>
                <w:sz w:val="20"/>
                <w:szCs w:val="20"/>
              </w:rPr>
              <w:t>, -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AAC8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03CB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7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03BDA" w:rsidRPr="00A20F7C" w14:paraId="3F780DE4" w14:textId="77777777" w:rsidTr="00110698">
        <w:trPr>
          <w:trHeight w:val="230"/>
        </w:trPr>
        <w:tc>
          <w:tcPr>
            <w:tcW w:w="1715" w:type="dxa"/>
          </w:tcPr>
          <w:p w14:paraId="750F4833" w14:textId="77777777" w:rsidR="00C03BDA" w:rsidRPr="0071596F" w:rsidRDefault="00C03BDA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596F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51B23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2E6176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5DCD45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98D55E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3E300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C5047D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49ECA1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79F54" w14:textId="77777777" w:rsidR="00C03BDA" w:rsidRPr="00A20F7C" w:rsidRDefault="00C03BDA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</w:tbl>
    <w:p w14:paraId="7BB9BC64" w14:textId="77777777" w:rsidR="00C03BDA" w:rsidRPr="00A20F7C" w:rsidRDefault="00C03BDA" w:rsidP="00C03BDA">
      <w:pPr>
        <w:rPr>
          <w:rFonts w:ascii="Arial" w:hAnsi="Arial" w:cs="Arial"/>
          <w:sz w:val="18"/>
          <w:szCs w:val="18"/>
        </w:rPr>
      </w:pPr>
      <w:r w:rsidRPr="00A20F7C">
        <w:rPr>
          <w:rFonts w:ascii="Arial" w:hAnsi="Arial" w:cs="Arial"/>
          <w:sz w:val="18"/>
          <w:szCs w:val="18"/>
        </w:rPr>
        <w:t xml:space="preserve">*Values adjusted for medication use; †coefficients are on the </w:t>
      </w:r>
      <w:proofErr w:type="gramStart"/>
      <w:r w:rsidRPr="00A20F7C">
        <w:rPr>
          <w:rFonts w:ascii="Arial" w:hAnsi="Arial" w:cs="Arial"/>
          <w:sz w:val="18"/>
          <w:szCs w:val="18"/>
        </w:rPr>
        <w:t>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proofErr w:type="gramEnd"/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p w14:paraId="7DC995FE" w14:textId="77777777" w:rsidR="00726513" w:rsidRDefault="00D45FCA"/>
    <w:sectPr w:rsidR="00726513" w:rsidSect="00C03BDA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00770" w14:textId="77777777" w:rsidR="00D45FCA" w:rsidRDefault="00D45FCA" w:rsidP="00C03BDA">
      <w:pPr>
        <w:spacing w:after="0" w:line="240" w:lineRule="auto"/>
      </w:pPr>
      <w:r>
        <w:separator/>
      </w:r>
    </w:p>
  </w:endnote>
  <w:endnote w:type="continuationSeparator" w:id="0">
    <w:p w14:paraId="384F82DB" w14:textId="77777777" w:rsidR="00D45FCA" w:rsidRDefault="00D45FCA" w:rsidP="00C03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0836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AC9A4" w14:textId="3DD41D2C" w:rsidR="00C03BDA" w:rsidRDefault="00C03B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3B113E" w14:textId="77777777" w:rsidR="00C03BDA" w:rsidRDefault="00C03B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4CB57F" w14:textId="77777777" w:rsidR="00D45FCA" w:rsidRDefault="00D45FCA" w:rsidP="00C03BDA">
      <w:pPr>
        <w:spacing w:after="0" w:line="240" w:lineRule="auto"/>
      </w:pPr>
      <w:r>
        <w:separator/>
      </w:r>
    </w:p>
  </w:footnote>
  <w:footnote w:type="continuationSeparator" w:id="0">
    <w:p w14:paraId="26DD046F" w14:textId="77777777" w:rsidR="00D45FCA" w:rsidRDefault="00D45FCA" w:rsidP="00C03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DA"/>
    <w:rsid w:val="00164BEA"/>
    <w:rsid w:val="009D3F1C"/>
    <w:rsid w:val="00C03BDA"/>
    <w:rsid w:val="00D4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DF4A6"/>
  <w15:chartTrackingRefBased/>
  <w15:docId w15:val="{5BFCE331-EC69-430D-BCBF-CF1732CF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B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BDA"/>
  </w:style>
  <w:style w:type="paragraph" w:styleId="Footer">
    <w:name w:val="footer"/>
    <w:basedOn w:val="Normal"/>
    <w:link w:val="FooterChar"/>
    <w:uiPriority w:val="99"/>
    <w:unhideWhenUsed/>
    <w:rsid w:val="00C03B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BDA"/>
  </w:style>
  <w:style w:type="table" w:styleId="TableGrid">
    <w:name w:val="Table Grid"/>
    <w:basedOn w:val="TableNormal"/>
    <w:uiPriority w:val="39"/>
    <w:rsid w:val="00C0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3B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6:00Z</dcterms:created>
  <dcterms:modified xsi:type="dcterms:W3CDTF">2020-08-24T10:46:00Z</dcterms:modified>
</cp:coreProperties>
</file>